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32"/>
          <w:lang w:val="en-US" w:eastAsia="zh-CN"/>
        </w:rPr>
        <w:t>Table S1 Baseline characteristic of 47 studies</w:t>
      </w:r>
    </w:p>
    <w:tbl>
      <w:tblPr>
        <w:tblW w:w="15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507"/>
        <w:gridCol w:w="693"/>
        <w:gridCol w:w="963"/>
        <w:gridCol w:w="1046"/>
        <w:gridCol w:w="983"/>
        <w:gridCol w:w="989"/>
        <w:gridCol w:w="780"/>
        <w:gridCol w:w="1531"/>
        <w:gridCol w:w="1625"/>
        <w:gridCol w:w="788"/>
        <w:gridCol w:w="800"/>
        <w:gridCol w:w="1749"/>
        <w:gridCol w:w="819"/>
        <w:gridCol w:w="856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udy, year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Study types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gio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ample siz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male/female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MI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ducatio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MSE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ideo game type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  <w:t>requency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riod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llow-up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ntrol type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ther associated disease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mmunity or hospital</w:t>
            </w:r>
          </w:p>
        </w:tc>
      </w:tr>
      <w:tr>
        <w:trPr/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ica RL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20[1]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Brazil 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8±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28±5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X-BOX 360 Console 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0-min sessions,</w:t>
              <w:br/>
              <w:t xml:space="preserve">three times a week 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 months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-game-play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ospital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mjad I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2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akistan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Xbox 360 with Kinect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25 to 3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minutes, 5 days a week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rmal joint range of motion and stretching exercises of upper and lower limbs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bookmarkStart w:id="0" w:name="OLE_LINK1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mild cognitive impairment</w:t>
            </w:r>
            <w:bookmarkEnd w:id="0"/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(MCI).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ospital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elchior 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3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anada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1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73.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5.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; 20/3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31.18 ± 2.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8.02 ± 1.67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ideogame training (using the off-the-shelf driving game,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razy Taxi [CT]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 hours a week,</w:t>
              <w:br/>
              <w:t xml:space="preserve">1 hour a day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 month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 month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 Insight process-based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nterventi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no trained groups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mmunity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Faust ME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4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SA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 78.0±6.6, 9/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9.8±5.4.8/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mputer-disk game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0-40 training sessions of 30-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40 min each in 8-10-weeks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-1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 month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-game-pla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mmunity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atica-Rojas V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5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hile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69.14 ±5.8, 2/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69 ± 3.67. 2/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31.18 ± 2.5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02 ± vv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intendo Wii balance board (NWBB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i w:val="false"/>
                <w:color w:val="242021"/>
                <w:sz w:val="20"/>
                <w:szCs w:val="20"/>
              </w:rPr>
              <w:t>25 minutes/session</w:t>
            </w:r>
            <w:r>
              <w:rPr>
                <w:rFonts w:cs="TimesNewRomanPSMT;Times New Roman" w:ascii="TimesNewRomanPSMT;Times New Roman" w:hAnsi="TimesNewRomanPSMT;Times New Roman"/>
                <w:b w:val="false"/>
                <w:i w:val="false"/>
                <w:color w:val="242021"/>
                <w:sz w:val="20"/>
                <w:szCs w:val="20"/>
                <w:lang w:val="en-US" w:eastAsia="zh-CN"/>
              </w:rPr>
              <w:t xml:space="preserve">,18 sessions 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ai Chi Chuan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mmunity</w:t>
            </w:r>
          </w:p>
        </w:tc>
      </w:tr>
      <w:tr>
        <w:trPr>
          <w:trHeight w:val="2274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Liao YY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6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hi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5.5 ± 5.2, 7/1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:73.1 ± 6.8.4/12 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ascii="Times New Roman" w:hAnsi="Times New Roman" w:cs="Times New Roman" w:eastAsia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4.4±4.2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3.2±3.6 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9.3±3.8 </w:t>
              <w:br/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9±2.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.84±2.6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;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15±2.9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Virtual Reality-Based Physical and Cognitive Training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0-min,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b w:val="false"/>
                <w:i w:val="false"/>
                <w:color w:val="242021"/>
                <w:sz w:val="20"/>
                <w:szCs w:val="20"/>
                <w:lang w:val="en-US" w:eastAsia="zh-CN"/>
              </w:rPr>
              <w:t>three times a week</w:t>
            </w:r>
            <w:r>
              <w:rPr>
                <w:rFonts w:eastAsia="MinionPro-Regular;Segoe Print" w:cs="MinionPro-Regular;Segoe Print" w:ascii="MinionPro-Regular;Segoe Print" w:hAnsi="MinionPro-Regular;Segoe Print"/>
                <w:b w:val="false"/>
                <w:i w:val="false"/>
                <w:color w:val="242021"/>
                <w:sz w:val="20"/>
                <w:szCs w:val="20"/>
              </w:rPr>
              <w:t xml:space="preserve">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2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Combined Physical and Cognitive Training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day care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enters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Montero-Alía 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7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pain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50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46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5.1 ±1.5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5.4 ±1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7.8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1..3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7.5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1.53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intendo WiiFi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game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wo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0-min sessions per week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 month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-game-pla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Heal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are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entres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errot A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8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France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1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1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64.37±3.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63.75±2.4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65.55±2.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.91±2.8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00±2.9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.36±3.5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ideo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ame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uper Mario Bro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xamgam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 hour, thrice per week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–10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 Kawashima Brain Training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no-training no-contact control group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mmunity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ápi M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9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Hungary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30(1/2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23(1/2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22(4/18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69.57± 4.66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69.12± 4.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67.18 ± 5.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 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ascii="Times New Roman" w:hAnsi="Times New Roman" w:cs="Times New Roman" w:eastAsia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.95±2.6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；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7.09±5.45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.95±2.6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: 27.095.4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Microsoft for Xbox 36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video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am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30 minutes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hree times a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week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(a):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dventures and Sports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-game-pla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mmunity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osa GW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0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SA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0(4/16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5(5/1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74.95 ±6.53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:74.40 ±5.62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ideo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am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one-hour sessions per week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2 week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-game-pla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mmunity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Zadro J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1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ustralia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30(12/1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30(17/13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68.8±5.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67.8±6.0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.9 ±4.1 C:27.4 ±3.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intendo Wii U console with Wii Fit U softwar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0 minutes, 3 times per week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 months, and 6 month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-game-pla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mmunity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cha JMR, 2018[12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razil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3(8/1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23(4/19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1.0 ±2.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66.5 ±1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.96 ±1.2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 24.82 ±1.3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Xbox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Kinect Adventures games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wo sessions a week, 60-minute duration each interventio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 day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nventional Physical Therap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mmunity</w:t>
            </w:r>
          </w:p>
        </w:tc>
      </w:tr>
      <w:tr>
        <w:trPr>
          <w:trHeight w:val="947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omes GCV, 2018[13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razil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83±5.8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85±6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intendo Wii Fit Plu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50 min, twice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 week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 sessions ,7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 day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no-exercise control group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rail older adult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ospital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Li J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8[14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ingapore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49(20/2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53(17/36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1.12±8.6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1.66±7.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digital sport conditio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was Nintendo’s Wii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once a week, for six weeks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raditional exercise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Community </w:t>
            </w:r>
          </w:p>
        </w:tc>
      </w:tr>
      <w:tr>
        <w:trPr>
          <w:trHeight w:val="612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zelag E, 2018[15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pain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3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2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66.40±5.6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64.52±4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8.70 ±1.2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9.00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6 sessions with non-action video games from Lumosity,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laying Koi, Highway Hazards, Speed Match, Tidal Treasures, Star Search, Color Mach, Lost in Migration, Pinball Recall, Ebb and Flow, and Disillusion.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6 training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sessions of ∼40–50 min each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0–12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 month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ame numbe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of sessions with simulation strategy games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uitenweg JIV, 2017[16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etherland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(a):56(20/36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(b):33(13/20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50(23/2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(a):64.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(b):63.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5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8 ± 0.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9 ± 0.9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ine games i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three domains: reasoning, working memory, and attention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(a): frequent switching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(b):infrequent switching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(a): one training session consisted of 10 games of 3 min each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(b):three games of 10 min each were played so that switching betwee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game domains occurred less frequently.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2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 week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Visual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timulation and feedback and put equal demands on compute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bilit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Lee Y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7[17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orea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1(9/1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9(8/1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6.15± 4.5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5.7± 4.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he Wii-Fit game, Wii Fit board, and Wii Fit joystick (Nintendo,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Japan) were used for the virtual reality training.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60-min training sessio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n, twice a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ind w:left="400" w:hanging="4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6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fall prevention education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Monteiro-Junior R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7[18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razil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0(1/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9(2/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86± 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86± 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±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±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intendo Wii, X-Box, Playstation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30–45 min of session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G performed exactly the same movements as the WG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However, this grou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has not received virtual feedback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ospital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Ordnung M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7[19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ermany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4(7/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5(7/8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69.79± 6.3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68.6± 4.6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.54 ±3.8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6.36 ±4.85 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exergame training group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Each session lasted 60 mi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with 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sessions per week. 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6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 training group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ouders DJ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7[20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SA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30(13/17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30(13/1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2.35± 5.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2.27± 4.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Western-themed game hub comprised of seven gamified cognitive tasks modified to improve the tasks’ aesthetic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otaling 45 min of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laytime each session.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 month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laying three common puzzle games each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day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articipant database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Eggenberger 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6[21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Switzerland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9(7/1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4(5/9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2.8±5.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7.8 ±7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.8 ±1.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.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2.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gnitive-motor video game dancing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hree sessions of 30 min per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8-week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balance and stretching training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Kwok BC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6[22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40(8/3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40(4/36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69.8 ±7.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0.5 ±6.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.8±3.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3±4.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intendo WiiActive</w:t>
              <w:br/>
              <w:t xml:space="preserve">gaming exercises with the Wii balance board and resistance band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hree sessions of 10 min per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2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12 week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Gym exercise class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ospital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uchi R, 2016[23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USA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3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3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69:14 ±3:70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:68:88± 3:73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44 ±3.49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1.82 ±3.43 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28.36 1.5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28.5 1.2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rocessing speed training game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5 min, at least 5 days per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4 weeks.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nowledge quiz training game (active control group )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>
          <w:trHeight w:val="1573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chättin A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6[24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USA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3(8/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4(7/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80±2.5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80 ±2.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±0.2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0.5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video game-based physical exercise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30 min sessions three times per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4 training sessions, 8 to 10 weeks,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nventional balance training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oril 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6[25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pain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2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9.9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6.73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73.20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.4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:13.37 ±3.27 C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85 ±3.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8.31 (1.00)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.75 (1.48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video games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-h training sessions, 15 times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7-8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3-month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 training group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Yeşilyaprak S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6[26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Turkey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70.1 ± 4.0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73.1 ± 4.5 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7.0 ± 6.6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6.6 ± 4.3 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Virtual reality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m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</w:t>
            </w: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45 minutes of training, 3 sessions per week  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6-week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Conventional exercise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Eggenberger 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5[27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etherlands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4(10/14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22(6/16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25(9/16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7.3 ± 6.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78.5 ±5.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80.8 ±4.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13.7 ±1.5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.9 ±2.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 12.0 ±2.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ascii="Times New Roman" w:hAnsi="Times New Roman" w:cs="Times New Roman" w:eastAsia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8.4 ±1.4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：</w:t>
            </w:r>
            <w:r>
              <w:rPr>
                <w:rFonts w:ascii="Times New Roman" w:hAnsi="Times New Roman" w:cs="Times New Roman" w:eastAsia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3 ±1.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8.0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virtual reality video game dancing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wo 1-hour training sessions per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6-month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-year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readmill memory training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readmill walking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schwind YJ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5[28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ustralia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8(35/43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5(25/5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74.7 ± 6.7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4.7 ± 6.0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6.1±3.8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6.5±3.9 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exercise program based on best practice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ommendations</w:t>
              <w:br/>
              <w:t xml:space="preserve">for exercise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hree balance sessions of about 40 mi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hree muscle strength sessions of about 15 to 20 min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each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16-week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ducation booklet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Karahan AY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5[29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Turkey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48(27/21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42(24/18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1.3 ± 6.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1.5 ± 4.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6.8 ± 4.6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7.2 ± 3.2 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i w:val="false"/>
                <w:color w:val="242021"/>
                <w:sz w:val="20"/>
                <w:szCs w:val="20"/>
              </w:rPr>
              <w:t>a game set comprising the Xbox 360 Kinect</w:t>
              <w:br/>
              <w:t xml:space="preserve">game 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i w:val="false"/>
                <w:color w:val="242021"/>
                <w:sz w:val="20"/>
                <w:szCs w:val="20"/>
              </w:rPr>
              <w:t>30 min, 5 days a week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i w:val="false"/>
                <w:color w:val="242021"/>
                <w:sz w:val="20"/>
                <w:szCs w:val="20"/>
              </w:rPr>
              <w:t>6 weeks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Home exercise group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Kim KW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5[30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Korea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72.3 ±5.1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Neurocognitive function tests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40 minutes a day three times a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8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ypical senior</w:t>
              <w:br/>
              <w:t xml:space="preserve">community center-based activities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ato K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5[31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Japan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8(6/2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26(5/2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70.07 ±5.35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68.50 ±5.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5.88±3.60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25.72±3.9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Kinect and Kinect SDK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40 minutes to 1 hou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two to three times per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24 time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 game group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choene D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5[32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ustralia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47(16/31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43(14/29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82 ± 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81 ± 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ntervention group  played four stepping games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hree 20-minute sessions per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6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 game group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>
          <w:trHeight w:val="1203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Whyatt C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5[33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United Kingdom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40(5/3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42(20/22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77.18± 6.59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:76.62± 7.28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20±1.3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06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1.5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lance</w:t>
              <w:br/>
              <w:t xml:space="preserve">game training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30 minutes per session,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o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times a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5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physical activity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allesteros 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4[34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Sweden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68.8±5.15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:69.2±5.91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2.2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 .0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3.28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8.7 ±1 .16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±1.03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eb-based cognitive training platform</w:t>
              <w:br/>
              <w:t xml:space="preserve">that includes games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</w:t>
              <w:br/>
              <w:t xml:space="preserve">1-h training sessions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cs="宋体" w:ascii="宋体" w:hAnsi="宋体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2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t three times with the researchers in a room of the</w:t>
              <w:br/>
              <w:t xml:space="preserve">laboratory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>
          <w:trHeight w:val="2196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elchior 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3[35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nada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4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1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74.8 ±6.3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(a):75.8 ±8.5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(b):73.7 ±5.3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8±2.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6±2.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.5±2.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articipants played the “first perso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hooter” video game Medal of Honor – Rising Sun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</w:t>
            </w:r>
            <w:r>
              <w:rPr>
                <w:rFonts w:eastAsia="Times-Roman;Times New Roman" w:cs="Times-Roman;Times New Roman" w:ascii="Times-Roman;Times New Roman" w:hAnsi="Times-Roman;Times New Roman"/>
                <w:b w:val="false"/>
                <w:i w:val="false"/>
                <w:color w:val="000000"/>
                <w:sz w:val="20"/>
                <w:szCs w:val="20"/>
              </w:rPr>
              <w:t>placebo training condition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i w:val="false"/>
                <w:color w:val="000000"/>
                <w:sz w:val="20"/>
                <w:szCs w:val="20"/>
              </w:rPr>
              <w:t>no intervention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>
          <w:trHeight w:val="324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Jorgensen MG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3[36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Denmark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8(9/1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30(9/2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5.9±5.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3.7±6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6.4 ± 4.1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5.9 ± 4.2 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biofeedback-based Nintendo Wii training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35±5 minutes, 2 times a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0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daily use of ethylene vinyl acetate copolymer insoles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choene D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3[37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ustralia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7.5±4.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78.4±4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8.96±1.1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8.86±1.1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Dance Dance Revolution game Stepmania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-3 sessions per week for 15-20 minutes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 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perform usual activities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ingh DK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3[38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ingapore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8(0/1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8(0/18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  <w:r>
              <w:rPr>
                <w:rFonts w:eastAsia="Times-Roman;Times New Roman" w:cs="Times-Roman;Times New Roman" w:ascii="Times-Roman;Times New Roman" w:hAnsi="Times-Roman;Times New Roman"/>
                <w:b w:val="false"/>
                <w:i w:val="false"/>
                <w:color w:val="000000"/>
                <w:sz w:val="18"/>
                <w:szCs w:val="18"/>
              </w:rPr>
              <w:t xml:space="preserve">61.12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eastAsia="Times-Roman;Times New Roman" w:cs="Times-Roman;Times New Roman" w:ascii="Times-Roman;Times New Roman" w:hAnsi="Times-Roman;Times New Roman"/>
                <w:b w:val="false"/>
                <w:i w:val="false"/>
                <w:color w:val="000000"/>
                <w:sz w:val="18"/>
                <w:szCs w:val="18"/>
              </w:rPr>
              <w:t xml:space="preserve"> 3.72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  <w:r>
              <w:rPr>
                <w:rFonts w:eastAsia="Times-Roman;Times New Roman" w:cs="Times-Roman;Times New Roman" w:ascii="Times-Roman;Times New Roman" w:hAnsi="Times-Roman;Times New Roman"/>
                <w:b w:val="false"/>
                <w:i w:val="false"/>
                <w:color w:val="000000"/>
                <w:sz w:val="18"/>
                <w:szCs w:val="18"/>
              </w:rPr>
              <w:t xml:space="preserve">64.00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eastAsia="Times-Roman;Times New Roman" w:cs="Times-Roman;Times New Roman" w:ascii="Times-Roman;Times New Roman" w:hAnsi="Times-Roman;Times New Roman"/>
                <w:b w:val="false"/>
                <w:i w:val="false"/>
                <w:color w:val="000000"/>
                <w:sz w:val="18"/>
                <w:szCs w:val="18"/>
              </w:rPr>
              <w:t xml:space="preserve"> 5.88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.54 + 5.0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.31 ±4.31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balance-focused, interactive, virtualreality games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Times-Roman;Times New Roman" w:cs="Times-Roman;Times New Roman" w:ascii="Times-Roman;Times New Roman" w:hAnsi="Times-Roman;Times New Roman"/>
                <w:b w:val="false"/>
                <w:i w:val="false"/>
                <w:color w:val="000000"/>
                <w:sz w:val="18"/>
                <w:szCs w:val="18"/>
              </w:rPr>
              <w:t>using the Nintendo® Wii balance board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twice a week for 40 min during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6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herapeutic balance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exercise group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Daniel K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[39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X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8(3/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8(3/5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7(3/4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3.37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78.1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5.5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72.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4.6 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.9 ±4.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4.9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3.7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9.4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.4 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his</w:t>
              <w:br/>
              <w:t>group used a Nintendo Wii, utilizing basic games</w:t>
              <w:br/>
              <w:t xml:space="preserve">such as bowling, tennis, and boxing.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45 minutes three times per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15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seated exercise group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whatever physical activity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Franco J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[40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USA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1(2/9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11(3/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10(2/8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79.8 ± 4.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77.9 ± 6.9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76.9 ± 6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ceived Wii Fit balance training and completed supplemental</w:t>
              <w:br/>
              <w:t xml:space="preserve">home exercises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wice a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hree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a)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pleted exercises from the MOB Program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(b)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no intervention.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illot 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[41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France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73.47± 4.10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:73.47± 3.00 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7.40 ±4.46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7.62 5.89 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11.20 ±1.78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.40± 2.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8.67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9.27± 0.88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Exergame training we used the Nintendo Wii, a videogame console with motion-sensitive technology.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4, 1 hr of training 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2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no intervention.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>
          <w:trHeight w:val="924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Nouchi 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[42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Japan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4(6/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4(7/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68.86±2.0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69.31±2.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.43 ±2.3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3.36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1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：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50 ±1.1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28.50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5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video game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raining (Brain Age or Tetris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with 5 training days in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each week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4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b w:val="false"/>
                <w:i w:val="false"/>
                <w:color w:val="000000"/>
                <w:sz w:val="20"/>
                <w:szCs w:val="20"/>
              </w:rPr>
              <w:t>placebo training condition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ichierri G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[43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Switzerland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1(3/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1(1/10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6.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5.1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5.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4.2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ance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video game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group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twice weekly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no intervention.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mmunity 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Rendon AA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[44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UK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20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2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virtual reality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aming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Wii Fit software package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35–45 min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3×/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6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Usual care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mmunity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ingh DK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[45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Malaysia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61.12±3.72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64.00 ±5.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intendo® Wii Fit with a Balance Board was used and</w:t>
              <w:br/>
              <w:t xml:space="preserve">Balance Bubble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40 min, twice a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6 week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no intervention.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mmunity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an Muijden J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2[46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Netherlands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53(25/28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9(15/4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67.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8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:67.2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videogames were custom built, inspired</w:t>
              <w:br/>
              <w:t xml:space="preserve">by commercially available cognitive training games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30-min intervention session per day, every day of the week,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seven week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answered quiz questions about documentaries online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mmunity</w:t>
            </w:r>
          </w:p>
        </w:tc>
      </w:tr>
      <w:tr>
        <w:trPr/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Szturm 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 2011[47]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CT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StoneSans;Segoe Print" w:cs="StoneSans;Segoe Print" w:ascii="StoneSans;Segoe Print" w:hAnsi="StoneSans;Segoe Print"/>
                <w:b w:val="false"/>
                <w:i w:val="false"/>
                <w:color w:val="242021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anada. 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13(3/10)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14(5/9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I:80.5 ±6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:81 ±7 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: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±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: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±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nteractive Computer</w:t>
              <w:br/>
              <w:t xml:space="preserve">Game Exercise Regimen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45 minutes , 2 sessions per week 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8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eek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typical rehabilitation program currently provided 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ne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mmunity</w:t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I: Intervention arm; C: Control arm; RCT: randomized controlled trial; CCT: case-controlled trial;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TimRomLiebert">
    <w:altName w:val="Segoe Print"/>
    <w:charset w:val="00"/>
    <w:family w:val="auto"/>
    <w:pitch w:val="default"/>
  </w:font>
  <w:font w:name="RBLMI">
    <w:altName w:val="Segoe Print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default"/>
  </w:font>
  <w:font w:name="宋体">
    <w:charset w:val="86"/>
    <w:family w:val="auto"/>
    <w:pitch w:val="default"/>
  </w:font>
  <w:font w:name="MinionPro-Regular">
    <w:altName w:val="Segoe Print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StoneSans">
    <w:altName w:val="Segoe Print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style01">
    <w:name w:val="fontstyle01"/>
    <w:basedOn w:val="Style14"/>
    <w:qFormat/>
    <w:rPr>
      <w:rFonts w:ascii="AdvTimRomLiebert;Segoe Print" w:hAnsi="AdvTimRomLiebert;Segoe Print" w:eastAsia="AdvTimRomLiebert;Segoe Print" w:cs="AdvTimRomLiebert;Segoe Print"/>
      <w:b w:val="false"/>
      <w:i w:val="false"/>
      <w:color w:val="000000"/>
      <w:sz w:val="20"/>
      <w:szCs w:val="20"/>
    </w:rPr>
  </w:style>
  <w:style w:type="character" w:styleId="Fontstyle11">
    <w:name w:val="fontstyle11"/>
    <w:basedOn w:val="Style14"/>
    <w:qFormat/>
    <w:rPr>
      <w:rFonts w:ascii="RBLMI;Segoe Print" w:hAnsi="RBLMI;Segoe Print" w:eastAsia="RBLMI;Segoe Print" w:cs="RBLMI;Segoe Print"/>
      <w:b w:val="false"/>
      <w:i/>
      <w:color w:val="242021"/>
      <w:sz w:val="14"/>
      <w:szCs w:val="14"/>
    </w:rPr>
  </w:style>
  <w:style w:type="character" w:styleId="Fontstyle21">
    <w:name w:val="fontstyle21"/>
    <w:basedOn w:val="Style14"/>
    <w:qFormat/>
    <w:rPr>
      <w:rFonts w:ascii="MTSY;Segoe Print" w:hAnsi="MTSY;Segoe Print" w:eastAsia="MTSY;Segoe Print" w:cs="MTSY;Segoe Print"/>
      <w:b w:val="false"/>
      <w:i w:val="false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01:17:49Z</dcterms:created>
  <dc:creator>Administrator</dc:creator>
  <dc:description/>
  <dc:language>en-US</dc:language>
  <cp:lastModifiedBy>張喵喵</cp:lastModifiedBy>
  <dcterms:modified xsi:type="dcterms:W3CDTF">2020-07-07T10:47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